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7D3289" w:rsidR="000035D5" w:rsidRDefault="000035D5">
                            <w:r>
                              <w:t xml:space="preserve">Reported on page number: </w:t>
                            </w:r>
                            <w:r w:rsidR="00AB621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7D3289" w:rsidR="000035D5" w:rsidRDefault="000035D5">
                      <w:r>
                        <w:t xml:space="preserve">Reported on page number: </w:t>
                      </w:r>
                      <w:r w:rsidR="00AB621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909BB5" w:rsidR="000035D5" w:rsidRDefault="000035D5" w:rsidP="000035D5">
                            <w:r>
                              <w:t xml:space="preserve">Reported on page number: </w:t>
                            </w:r>
                            <w:r w:rsidR="00D7660F">
                              <w:t>No deviations from the approved study protocol occurred after ethical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4909BB5" w:rsidR="000035D5" w:rsidRDefault="000035D5" w:rsidP="000035D5">
                      <w:r>
                        <w:t xml:space="preserve">Reported on page number: </w:t>
                      </w:r>
                      <w:r w:rsidR="00D7660F">
                        <w:t>No deviations from the approved study protocol occurred after ethical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6650C7" w14:textId="77777777" w:rsidR="002A5FAB" w:rsidRPr="002A5FAB" w:rsidRDefault="002A5FAB" w:rsidP="002A5FAB">
                            <w:pPr>
                              <w:pStyle w:val="NormalWeb"/>
                            </w:pPr>
                            <w:r w:rsidRPr="002A5FAB">
                              <w:t>Yes. The study involved local collaborators who are residents of the country where the research was conducted. Local collaborators contributed to study design, recruitment procedures, data collection, and contextual interpretation of findings.</w:t>
                            </w:r>
                          </w:p>
                          <w:p w14:paraId="6C35AF9E" w14:textId="77777777" w:rsidR="002A5FAB" w:rsidRPr="002A5FAB" w:rsidRDefault="002A5FAB" w:rsidP="002A5FAB">
                            <w:pPr>
                              <w:pStyle w:val="NormalWeb"/>
                            </w:pPr>
                            <w:r w:rsidRPr="002A5FAB">
                              <w:t>All listed authors meet PLOS’ criteria for authorship.</w:t>
                            </w:r>
                          </w:p>
                          <w:p w14:paraId="1764F1E0" w14:textId="77777777" w:rsidR="00087DA1" w:rsidRDefault="00087DA1" w:rsidP="00087DA1">
                            <w:pPr>
                              <w:pStyle w:val="NormalWeb"/>
                            </w:pPr>
                            <w:r>
                              <w:t>All listed authors meet PLOS’ criteria for authorship.</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C6650C7" w14:textId="77777777" w:rsidR="002A5FAB" w:rsidRPr="002A5FAB" w:rsidRDefault="002A5FAB" w:rsidP="002A5FAB">
                      <w:pPr>
                        <w:pStyle w:val="NormalWeb"/>
                      </w:pPr>
                      <w:r w:rsidRPr="002A5FAB">
                        <w:t>Yes. The study involved local collaborators who are residents of the country where the research was conducted. Local collaborators contributed to study design, recruitment procedures, data collection, and contextual interpretation of findings.</w:t>
                      </w:r>
                    </w:p>
                    <w:p w14:paraId="6C35AF9E" w14:textId="77777777" w:rsidR="002A5FAB" w:rsidRPr="002A5FAB" w:rsidRDefault="002A5FAB" w:rsidP="002A5FAB">
                      <w:pPr>
                        <w:pStyle w:val="NormalWeb"/>
                      </w:pPr>
                      <w:r w:rsidRPr="002A5FAB">
                        <w:t>All listed authors meet PLOS’ criteria for authorship.</w:t>
                      </w:r>
                    </w:p>
                    <w:p w14:paraId="1764F1E0" w14:textId="77777777" w:rsidR="00087DA1" w:rsidRDefault="00087DA1" w:rsidP="00087DA1">
                      <w:pPr>
                        <w:pStyle w:val="NormalWeb"/>
                      </w:pPr>
                      <w:r>
                        <w:t>All listed authors meet PLOS’ criteria for authorship.</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24A7F5" w:rsidR="000035D5" w:rsidRDefault="00331F22" w:rsidP="000035D5">
                            <w:r>
                              <w:t>Written informed consent was obtained from all individual study participants. Because the study was conducted within an established clinical setting (Ho Teaching Hospital HIV Clinic), institutional approval from the hospital administration and clinic leadership served as site-level authorization for study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F24A7F5" w:rsidR="000035D5" w:rsidRDefault="00331F22" w:rsidP="000035D5">
                      <w:r>
                        <w:t>Written informed consent was obtained from all individual study participants. Because the study was conducted within an established clinical setting (Ho Teaching Hospital HIV Clinic), institutional approval from the hospital administration and clinic leadership served as site-level authorization for study implement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755095" w:rsidR="000035D5" w:rsidRPr="00881949" w:rsidRDefault="0064627F" w:rsidP="000035D5">
                            <w:r w:rsidRPr="00881949">
                              <w:t>Local collaborators and clinical staff at Ho Teaching Hospital provided input during study development, including review of study procedures, recruitment processes, and cultural appropriateness of survey instruments. Their input informed implementation within the clinic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1755095" w:rsidR="000035D5" w:rsidRPr="00881949" w:rsidRDefault="0064627F" w:rsidP="000035D5">
                      <w:r w:rsidRPr="00881949">
                        <w:t>Local collaborators and clinical staff at Ho Teaching Hospital provided input during study development, including review of study procedures, recruitment processes, and cultural appropriateness of survey instruments. Their input informed implementation within the clinic contex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C8A3D5" w:rsidR="000035D5" w:rsidRDefault="0064627F" w:rsidP="000035D5">
                            <w:r>
                              <w:t>Study materials were provided in participants’ preferred language. Research assistants explained the study purpose, procedures, risks, and benefits verbally when needed. Participants who could not read were provided with an oral explanation of the information sheet prior to providing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1C8A3D5" w:rsidR="000035D5" w:rsidRDefault="0064627F" w:rsidP="000035D5">
                      <w:r>
                        <w:t>Study materials were provided in participants’ preferred language. Research assistants explained the study purpose, procedures, risks, and benefits verbally when needed. Participants who could not read were provided with an oral explanation of the information sheet prior to providing written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53E657" w:rsidR="000035D5" w:rsidRDefault="0064627F" w:rsidP="000035D5">
                            <w:r>
                              <w:t>Yes. Findings will be shared with collaborating institutions and clinic leadership at Ho Teaching Hospital. Results will also be disseminated through academic publications and may be shared in summary form with local clinical partners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53E657" w:rsidR="000035D5" w:rsidRDefault="0064627F" w:rsidP="000035D5">
                      <w:r>
                        <w:t>Yes. Findings will be shared with collaborating institutions and clinic leadership at Ho Teaching Hospital. Results will also be disseminated through academic publications and may be shared in summary form with local clinical partners upon reque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A95741"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A95741" w:rsidR="000035D5" w:rsidRDefault="0059321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9D105D"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9D105D" w:rsidR="000035D5" w:rsidRDefault="0059321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8BD28D"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8BD28D" w:rsidR="000035D5" w:rsidRDefault="0059321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DE74B4"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DE74B4" w:rsidR="000035D5" w:rsidRDefault="0059321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C47378"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3C47378" w:rsidR="000035D5" w:rsidRDefault="0059321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80DDF" w:rsidRPr="00F57A3B" w:rsidRDefault="00580DDF">
      <w:pPr>
        <w:rPr>
          <w:rFonts w:ascii="Arial" w:hAnsi="Arial" w:cs="Arial"/>
        </w:rPr>
      </w:pPr>
    </w:p>
    <w:sectPr w:rsidR="00580DD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E22B2" w14:textId="77777777" w:rsidR="00BE5918" w:rsidRDefault="00BE5918" w:rsidP="00F57A3B">
      <w:r>
        <w:separator/>
      </w:r>
    </w:p>
  </w:endnote>
  <w:endnote w:type="continuationSeparator" w:id="0">
    <w:p w14:paraId="3E436456" w14:textId="77777777" w:rsidR="00BE5918" w:rsidRDefault="00BE59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891D7" w14:textId="77777777" w:rsidR="00BE5918" w:rsidRDefault="00BE5918" w:rsidP="00F57A3B">
      <w:r>
        <w:separator/>
      </w:r>
    </w:p>
  </w:footnote>
  <w:footnote w:type="continuationSeparator" w:id="0">
    <w:p w14:paraId="5B0C73B2" w14:textId="77777777" w:rsidR="00BE5918" w:rsidRDefault="00BE59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F1DC8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xNTY1tjAxMzU2NDNS0lEKTi0uzszPAykwrgUAA6pK5ywAAAA="/>
  </w:docVars>
  <w:rsids>
    <w:rsidRoot w:val="00F57A3B"/>
    <w:rsid w:val="000035D5"/>
    <w:rsid w:val="000074D4"/>
    <w:rsid w:val="00037A0C"/>
    <w:rsid w:val="00087DA1"/>
    <w:rsid w:val="000F365D"/>
    <w:rsid w:val="00116E71"/>
    <w:rsid w:val="002779A2"/>
    <w:rsid w:val="002A5FAB"/>
    <w:rsid w:val="00331F22"/>
    <w:rsid w:val="00335779"/>
    <w:rsid w:val="00477855"/>
    <w:rsid w:val="004A7A57"/>
    <w:rsid w:val="004C71C4"/>
    <w:rsid w:val="00515BC0"/>
    <w:rsid w:val="00541C18"/>
    <w:rsid w:val="00580384"/>
    <w:rsid w:val="00580DDF"/>
    <w:rsid w:val="00593213"/>
    <w:rsid w:val="0064627F"/>
    <w:rsid w:val="0069423E"/>
    <w:rsid w:val="006F5F45"/>
    <w:rsid w:val="00831ADE"/>
    <w:rsid w:val="00841F25"/>
    <w:rsid w:val="00881949"/>
    <w:rsid w:val="009364D9"/>
    <w:rsid w:val="00986123"/>
    <w:rsid w:val="00A329C8"/>
    <w:rsid w:val="00A43F5B"/>
    <w:rsid w:val="00A961CD"/>
    <w:rsid w:val="00AB621F"/>
    <w:rsid w:val="00AD410C"/>
    <w:rsid w:val="00AF2894"/>
    <w:rsid w:val="00BD19EC"/>
    <w:rsid w:val="00BE5918"/>
    <w:rsid w:val="00CA4CC0"/>
    <w:rsid w:val="00D7660F"/>
    <w:rsid w:val="00DD6C4C"/>
    <w:rsid w:val="00E004E6"/>
    <w:rsid w:val="00E24D5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087DA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fi Sorkpor</cp:lastModifiedBy>
  <cp:revision>2</cp:revision>
  <dcterms:created xsi:type="dcterms:W3CDTF">2026-02-26T15:09:00Z</dcterms:created>
  <dcterms:modified xsi:type="dcterms:W3CDTF">2026-02-26T15:09:00Z</dcterms:modified>
</cp:coreProperties>
</file>